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807630">
      <w:pPr>
        <w:keepNext w:val="0"/>
        <w:keepLines w:val="0"/>
        <w:widowControl/>
        <w:suppressLineNumbers/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Supplementary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lang w:val="en-US"/>
        </w:rPr>
        <w:t xml:space="preserve">2 A </w:t>
      </w:r>
      <w:r>
        <w:rPr>
          <w:rFonts w:hint="default" w:ascii="Times New Roman" w:hAnsi="Times New Roman" w:eastAsia="仿宋" w:cs="Times New Roman"/>
          <w:color w:val="auto"/>
          <w:kern w:val="0"/>
          <w:sz w:val="24"/>
          <w:szCs w:val="24"/>
          <w:lang w:val="en-US" w:eastAsia="zh-CN" w:bidi="ar"/>
        </w:rPr>
        <w:t>complete abbreviations list of all 82 variables</w:t>
      </w:r>
    </w:p>
    <w:p w14:paraId="3D72D843">
      <w:pPr>
        <w:keepNext w:val="0"/>
        <w:keepLines w:val="0"/>
        <w:widowControl/>
        <w:suppressLineNumbers/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4"/>
        <w:gridCol w:w="1777"/>
        <w:gridCol w:w="925"/>
        <w:gridCol w:w="2174"/>
      </w:tblGrid>
      <w:tr w14:paraId="4CA557D3">
        <w:trPr>
          <w:trHeight w:val="760" w:hRule="atLeast"/>
        </w:trPr>
        <w:tc>
          <w:tcPr>
            <w:tcW w:w="2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8A8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4C9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4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CC0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nit</w:t>
            </w:r>
          </w:p>
        </w:tc>
        <w:tc>
          <w:tcPr>
            <w:tcW w:w="129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902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</w:tr>
      <w:tr w14:paraId="4B79E58E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9E04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1383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B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D83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mographic</w:t>
            </w:r>
          </w:p>
        </w:tc>
      </w:tr>
      <w:tr w14:paraId="3365F71F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9888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0160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4A5D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7E7F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mographic</w:t>
            </w:r>
          </w:p>
        </w:tc>
      </w:tr>
      <w:tr w14:paraId="6081FFB4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106A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igh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F6A0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7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5139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hropometric</w:t>
            </w:r>
          </w:p>
        </w:tc>
      </w:tr>
      <w:tr w14:paraId="216CF7A6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7955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4240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3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g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A9DB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hropometric</w:t>
            </w:r>
          </w:p>
        </w:tc>
      </w:tr>
      <w:tr w14:paraId="2C75A547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EAC0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1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4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g/m²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0EA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hropometric</w:t>
            </w:r>
          </w:p>
        </w:tc>
      </w:tr>
      <w:tr w14:paraId="3BB189DA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E45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ist–hip ratio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5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H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34B5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6B4D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hropometric</w:t>
            </w:r>
          </w:p>
        </w:tc>
      </w:tr>
      <w:tr w14:paraId="58E144D6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B422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B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D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Hg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8A36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ysiological</w:t>
            </w:r>
          </w:p>
        </w:tc>
      </w:tr>
      <w:tr w14:paraId="5C04A836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353A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astolic blood pressur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3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9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Hg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7990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ysiological</w:t>
            </w:r>
          </w:p>
        </w:tc>
      </w:tr>
      <w:tr w14:paraId="083D5074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B18B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C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C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p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1EC5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ysiological</w:t>
            </w:r>
          </w:p>
        </w:tc>
      </w:tr>
      <w:tr w14:paraId="5FD5D8D9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6755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xygen satura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A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O₂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6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813F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ysiological</w:t>
            </w:r>
          </w:p>
        </w:tc>
      </w:tr>
      <w:tr w14:paraId="3C6CC910">
        <w:trPr>
          <w:trHeight w:val="68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40ED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ft cerebral oxygen satura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6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E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6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405B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hysiological</w:t>
            </w:r>
          </w:p>
        </w:tc>
      </w:tr>
      <w:tr w14:paraId="697FF6B6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D8AC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351E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DB54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C60C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festyle</w:t>
            </w:r>
          </w:p>
        </w:tc>
      </w:tr>
      <w:tr w14:paraId="22F5BED2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357B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ea consump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FD73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76AD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CB9A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festyle</w:t>
            </w:r>
          </w:p>
        </w:tc>
      </w:tr>
      <w:tr w14:paraId="0F340C63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6C88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8EFB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36DE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04D0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festyle</w:t>
            </w:r>
          </w:p>
        </w:tc>
      </w:tr>
      <w:tr w14:paraId="52CB374B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FECD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leep dura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899E7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0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our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1958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festyle</w:t>
            </w:r>
          </w:p>
        </w:tc>
      </w:tr>
      <w:tr w14:paraId="7F814D58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C612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bilirubi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0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BI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D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μ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24DF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11AA9096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4308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rect bilirubi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0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BI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F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μ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49D6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09473012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03F76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direct bilirubi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1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BI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7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μ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2E1D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28092819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1D9C6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c aci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4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μ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8924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048F7F1C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7892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dium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D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0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9576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45B67EDB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3383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A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F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4832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5FA37A0F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782E2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lorid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5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0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F942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0E4232BA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A38A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4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74E87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6044BE48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5562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B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B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μ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D8F3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383093C1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A8DE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 urea nitroge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1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E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46B5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15C40A00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5085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1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3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0CA3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7A745890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A7D1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8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6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92CA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3FC55F7A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485A5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bumi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6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F7C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7C5FC7AE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2408D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obuli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B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L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5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1A7E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300117F7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385F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DL cholestero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E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3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7C78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4366B5D2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3C128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3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B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98B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5405BF71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5FF8A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0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8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1896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4F0226B9">
        <w:trPr>
          <w:trHeight w:val="340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 w14:paraId="6557C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9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8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A663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chemical</w:t>
            </w:r>
          </w:p>
        </w:tc>
      </w:tr>
      <w:tr w14:paraId="4C7FE2F9">
        <w:trPr>
          <w:trHeight w:val="680" w:hRule="atLeast"/>
        </w:trPr>
        <w:tc>
          <w:tcPr>
            <w:tcW w:w="21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4654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 indices</w:t>
            </w:r>
          </w:p>
        </w:tc>
        <w:tc>
          <w:tcPr>
            <w:tcW w:w="10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20D5BD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D5D68DD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61A40C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7CEBA3A6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1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ximum vital capacit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B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CMAX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7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95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6B89F05E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B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piratory reserve volum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1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RV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2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04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58A37D4B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B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spiratory capacit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5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1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E8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18F1A45F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1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nute ventila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B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V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5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mi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61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6121F44F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8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dal volum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D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5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CC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7E4CEB08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7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ced vital capacity (exhalation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VCEX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8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A4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0FB65755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8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ced expiratory volume in 1 secon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3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D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0F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61ADAB91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7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1 / FVC ratio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7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1/FVCEX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C4FD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D4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4C1717C4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6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ced expiratory volume in 2 second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A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22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580F0319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D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ak expiratory flow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1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F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7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F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17E27EF0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1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ximum expiratory flow at 75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9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F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E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96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5A2C5012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8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ximum expiratory flow at 50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4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F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A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16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35E31BAA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5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ximum expiratory flow at 25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C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F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D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A99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6947C79D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0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ximum mid-expiratory flow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7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F25–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1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4E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28DE2017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A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orced expiratory volume at 35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9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1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B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5B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5F804293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8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piratory ventila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EX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D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/mi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88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40F936D7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A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F50/MEF50 ratio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C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F50MEF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9871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EB5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  <w:tr w14:paraId="65F7B193">
        <w:trPr>
          <w:trHeight w:val="336" w:hRule="atLeast"/>
        </w:trPr>
        <w:tc>
          <w:tcPr>
            <w:tcW w:w="2158" w:type="pc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A3F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1/FVC (first second)</w:t>
            </w:r>
          </w:p>
        </w:tc>
        <w:tc>
          <w:tcPr>
            <w:tcW w:w="10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345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1FVCEX1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D455F7">
            <w:pPr>
              <w:jc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1F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lmonary function</w:t>
            </w:r>
          </w:p>
        </w:tc>
      </w:tr>
    </w:tbl>
    <w:p w14:paraId="279A74AF">
      <w:pPr>
        <w:keepNext w:val="0"/>
        <w:keepLines w:val="0"/>
        <w:widowControl/>
        <w:suppressLineNumbers/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0D425471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6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3FFAAA"/>
    <w:rsid w:val="FF3FF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="Calibri" w:hAnsi="Calibri" w:eastAsia="SimSun" w:cs="Times New Roman"/>
      <w:kern w:val="0"/>
      <w:sz w:val="24"/>
      <w:szCs w:val="24"/>
      <w:lang w:val="en-US" w:eastAsia="zh-CN" w:bidi="ar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8:59:00Z</dcterms:created>
  <dc:creator>YangLag</dc:creator>
  <cp:lastModifiedBy>YangLag</cp:lastModifiedBy>
  <dcterms:modified xsi:type="dcterms:W3CDTF">2026-01-06T08:5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2553.22553</vt:lpwstr>
  </property>
  <property fmtid="{D5CDD505-2E9C-101B-9397-08002B2CF9AE}" pid="3" name="ICV">
    <vt:lpwstr>DE3041F29E6F144D595E5C699EF7FEF1_41</vt:lpwstr>
  </property>
</Properties>
</file>